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6236"/>
      </w:tblGrid>
      <w:tr w:rsidR="00626666" w:rsidRPr="003C37F6" w:rsidTr="006A7196">
        <w:trPr>
          <w:cantSplit/>
          <w:tblHeader/>
        </w:trPr>
        <w:tc>
          <w:tcPr>
            <w:tcW w:w="93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626666" w:rsidRPr="003C37F6" w:rsidRDefault="00857207" w:rsidP="00AD2210">
            <w:pPr>
              <w:rPr>
                <w:rFonts w:ascii="Times" w:eastAsia="Calibri" w:hAnsi="Times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bCs/>
                <w:sz w:val="20"/>
                <w:szCs w:val="20"/>
                <w:lang w:val="en-CA"/>
              </w:rPr>
              <w:t>S</w:t>
            </w:r>
            <w:r w:rsidR="00D440D1" w:rsidRPr="003C37F6">
              <w:rPr>
                <w:rFonts w:ascii="Times" w:eastAsia="Calibri" w:hAnsi="Times" w:cs="Times New Roman"/>
                <w:bCs/>
                <w:sz w:val="20"/>
                <w:szCs w:val="20"/>
                <w:lang w:val="en-CA"/>
              </w:rPr>
              <w:t>2</w:t>
            </w:r>
            <w:r>
              <w:rPr>
                <w:rFonts w:ascii="Times" w:eastAsia="Calibri" w:hAnsi="Times" w:cs="Times New Roman"/>
                <w:bCs/>
                <w:sz w:val="20"/>
                <w:szCs w:val="20"/>
                <w:lang w:val="en-CA"/>
              </w:rPr>
              <w:t xml:space="preserve"> Table.</w:t>
            </w:r>
            <w:r w:rsidR="00D440D1" w:rsidRPr="003C37F6">
              <w:rPr>
                <w:rFonts w:ascii="Times" w:eastAsia="Calibri" w:hAnsi="Times" w:cs="Times New Roman"/>
                <w:bCs/>
                <w:sz w:val="20"/>
                <w:szCs w:val="20"/>
                <w:lang w:val="en-CA"/>
              </w:rPr>
              <w:t xml:space="preserve"> </w:t>
            </w:r>
            <w:r w:rsidR="006A7196" w:rsidRPr="003C37F6">
              <w:rPr>
                <w:rFonts w:ascii="Times" w:eastAsia="Calibri" w:hAnsi="Times" w:cs="Times New Roman"/>
                <w:bCs/>
                <w:sz w:val="20"/>
                <w:szCs w:val="20"/>
                <w:lang w:val="en-CA"/>
              </w:rPr>
              <w:t>Health c</w:t>
            </w:r>
            <w:r w:rsidR="00733A95">
              <w:rPr>
                <w:rFonts w:ascii="Times" w:eastAsia="Calibri" w:hAnsi="Times" w:cs="Times New Roman"/>
                <w:bCs/>
                <w:sz w:val="20"/>
                <w:szCs w:val="20"/>
                <w:lang w:val="en-CA"/>
              </w:rPr>
              <w:t>ondition definitions</w:t>
            </w:r>
            <w:r w:rsidR="00626666" w:rsidRPr="003C37F6">
              <w:rPr>
                <w:rFonts w:ascii="Times" w:eastAsia="Calibri" w:hAnsi="Times" w:cs="Times New Roman"/>
                <w:bCs/>
                <w:sz w:val="20"/>
                <w:szCs w:val="20"/>
                <w:lang w:val="en-CA"/>
              </w:rPr>
              <w:t xml:space="preserve"> </w:t>
            </w:r>
          </w:p>
        </w:tc>
      </w:tr>
      <w:tr w:rsidR="00626666" w:rsidRPr="003C37F6" w:rsidTr="00753F98">
        <w:trPr>
          <w:cantSplit/>
          <w:tblHeader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626666" w:rsidRPr="003C37F6" w:rsidRDefault="0016317A" w:rsidP="00AD2210">
            <w:pPr>
              <w:jc w:val="center"/>
              <w:rPr>
                <w:rFonts w:ascii="Times" w:eastAsia="Calibri" w:hAnsi="Times" w:cs="Times New Roman"/>
                <w:bCs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bCs/>
                <w:sz w:val="20"/>
                <w:szCs w:val="20"/>
                <w:lang w:val="en-CA"/>
              </w:rPr>
              <w:t>H</w:t>
            </w:r>
            <w:r w:rsidR="00626666" w:rsidRPr="003C37F6">
              <w:rPr>
                <w:rFonts w:ascii="Times" w:eastAsia="Calibri" w:hAnsi="Times" w:cs="Times New Roman"/>
                <w:bCs/>
                <w:sz w:val="20"/>
                <w:szCs w:val="20"/>
                <w:lang w:val="en-CA"/>
              </w:rPr>
              <w:t>ealth condition</w:t>
            </w:r>
          </w:p>
        </w:tc>
        <w:tc>
          <w:tcPr>
            <w:tcW w:w="6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626666" w:rsidRPr="003C37F6" w:rsidRDefault="00626666" w:rsidP="00AD2210">
            <w:pPr>
              <w:jc w:val="center"/>
              <w:rPr>
                <w:rFonts w:ascii="Times" w:eastAsia="Calibri" w:hAnsi="Times" w:cs="Times New Roman"/>
                <w:bCs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bCs/>
                <w:sz w:val="20"/>
                <w:szCs w:val="20"/>
                <w:lang w:val="en-CA"/>
              </w:rPr>
              <w:t>ICD-10-CA Codes</w:t>
            </w:r>
          </w:p>
        </w:tc>
      </w:tr>
      <w:tr w:rsidR="00753F98" w:rsidRPr="003C37F6" w:rsidTr="00753F98">
        <w:trPr>
          <w:cantSplit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Pregnant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Z33 Pregnant state, incidental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Z37 Outcome of delivery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O00-O99 Pregnancy, childbirth an</w:t>
            </w:r>
            <w:bookmarkStart w:id="0" w:name="_GoBack"/>
            <w:bookmarkEnd w:id="0"/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d the puerperium, excluding codes that have a 6</w:t>
            </w:r>
            <w:r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digit of 4 (indicates postpartum condition or complication). Additional codes excluded from O00-O99: complications following abortion and ectopic and molar pregnancy (O08) when used without a code from O00 to O05; sequelae of complication of pregnancy, childbirth and the puerperium (O94); death from any obstetric cause occurring more than 42 days but less than one year after delivery (O96); and, death from sequelae of obstetric causes (O97). </w:t>
            </w:r>
          </w:p>
        </w:tc>
      </w:tr>
      <w:tr w:rsidR="00753F98" w:rsidRPr="003C37F6" w:rsidTr="00753F98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Hematopoietic/lymphoid cancer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C81-C96 Malignant neoplasms, stated or presumed to be primary, of lymphoid, haematopoietic and related tissue 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E80F30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L</w:t>
            </w:r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ung</w:t>
            </w: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/bronchus</w:t>
            </w:r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cancer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C34 Malignant neoplasm of bronchus and lung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Other primary invasive cancers 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C00-C76, C97 excluding liver cell carcinoma (C22.0), which is included in chronic liver disease, </w:t>
            </w:r>
            <w:r w:rsidR="00E80F30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and </w:t>
            </w: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lung</w:t>
            </w:r>
            <w:r w:rsidR="00E80F30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/bronchus</w:t>
            </w: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cancer (C34)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83452B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Metastatic cancer</w:t>
            </w:r>
            <w:r w:rsidR="009F1753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1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C77 Secondary and unspecified malignant neoplasm of lymph nodes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C78 Secondary malignant neoplasm of respiratory and digestive organs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C79 Secondary malignant neoplasm of other and unspecified sites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C80 Malignant neoplasm, without specification of site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Chronic obstructive lung disease</w:t>
            </w:r>
            <w:r w:rsidR="008820F0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J41 Simple and mucopurulent chronic bronchitis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J42 Unspecified chronic bronchitis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J43 Emphysema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J44 Other chronic obstructive pulmonary disease 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Other chronic lower respiratory disease</w:t>
            </w:r>
            <w:r w:rsidR="006B0AA8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3</w:t>
            </w:r>
            <w:r w:rsidR="002241F8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G47.3 Sleep apnoea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J40 Bronchitis, not specified as acute or chronic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J47 Bronchiectasis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J60-J70 Lung diseases due to external agents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J84 Other interstitial pulmonary diseases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J98.0 Diseases of bronchus, not elsewhere classified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J98.2 Interstitial emphysema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J98.4 Other disorders of lung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J98.6 Disorders of diaphragm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J98.8 Other specified respiratory disorders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J98.9 Respiratory disorder unspecified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J99 Respiratory disorders in diseases classified elsewhere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Asthma</w:t>
            </w:r>
            <w:r w:rsidR="008820F0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="009774BB">
              <w:rPr>
                <w:rFonts w:ascii="Times" w:eastAsia="Calibri" w:hAnsi="Times" w:cs="Times"/>
                <w:sz w:val="20"/>
                <w:szCs w:val="20"/>
                <w:vertAlign w:val="superscript"/>
                <w:lang w:val="en-CA"/>
              </w:rPr>
              <w:t>ϯ</w:t>
            </w: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J45 Asthma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Cystic fibrosis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E84 Cystic fibrosis</w:t>
            </w:r>
          </w:p>
        </w:tc>
      </w:tr>
      <w:tr w:rsidR="00753F98" w:rsidRPr="003C37F6" w:rsidTr="00054D2E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Diabetes mellitus</w:t>
            </w:r>
            <w:r w:rsidR="008820F0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fr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fr-CA"/>
              </w:rPr>
              <w:t xml:space="preserve">E10 </w:t>
            </w:r>
            <w:proofErr w:type="spellStart"/>
            <w:r w:rsidRPr="003C37F6">
              <w:rPr>
                <w:rFonts w:ascii="Times" w:eastAsia="Calibri" w:hAnsi="Times" w:cs="Times New Roman"/>
                <w:sz w:val="20"/>
                <w:szCs w:val="20"/>
                <w:lang w:val="fr-CA"/>
              </w:rPr>
              <w:t>Insulin-dependent</w:t>
            </w:r>
            <w:proofErr w:type="spellEnd"/>
            <w:r w:rsidRPr="003C37F6">
              <w:rPr>
                <w:rFonts w:ascii="Times" w:eastAsia="Calibri" w:hAnsi="Times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3C37F6">
              <w:rPr>
                <w:rFonts w:ascii="Times" w:eastAsia="Calibri" w:hAnsi="Times" w:cs="Times New Roman"/>
                <w:sz w:val="20"/>
                <w:szCs w:val="20"/>
                <w:lang w:val="fr-CA"/>
              </w:rPr>
              <w:t>diabetes</w:t>
            </w:r>
            <w:proofErr w:type="spellEnd"/>
            <w:r w:rsidRPr="003C37F6">
              <w:rPr>
                <w:rFonts w:ascii="Times" w:eastAsia="Calibri" w:hAnsi="Times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3C37F6">
              <w:rPr>
                <w:rFonts w:ascii="Times" w:eastAsia="Calibri" w:hAnsi="Times" w:cs="Times New Roman"/>
                <w:sz w:val="20"/>
                <w:szCs w:val="20"/>
                <w:lang w:val="fr-CA"/>
              </w:rPr>
              <w:t>mellitus</w:t>
            </w:r>
            <w:proofErr w:type="spellEnd"/>
            <w:r w:rsidRPr="003C37F6">
              <w:rPr>
                <w:rFonts w:ascii="Times" w:eastAsia="Calibri" w:hAnsi="Times" w:cs="Times New Roman"/>
                <w:sz w:val="20"/>
                <w:szCs w:val="20"/>
                <w:lang w:val="fr-CA"/>
              </w:rPr>
              <w:t xml:space="preserve">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fr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fr-CA"/>
              </w:rPr>
              <w:t>E11 Non-</w:t>
            </w:r>
            <w:proofErr w:type="spellStart"/>
            <w:r w:rsidRPr="003C37F6">
              <w:rPr>
                <w:rFonts w:ascii="Times" w:eastAsia="Calibri" w:hAnsi="Times" w:cs="Times New Roman"/>
                <w:sz w:val="20"/>
                <w:szCs w:val="20"/>
                <w:lang w:val="fr-CA"/>
              </w:rPr>
              <w:t>insulin</w:t>
            </w:r>
            <w:proofErr w:type="spellEnd"/>
            <w:r w:rsidRPr="003C37F6">
              <w:rPr>
                <w:rFonts w:ascii="Times" w:eastAsia="Calibri" w:hAnsi="Times" w:cs="Times New Roman"/>
                <w:sz w:val="20"/>
                <w:szCs w:val="20"/>
                <w:lang w:val="fr-CA"/>
              </w:rPr>
              <w:t>-</w:t>
            </w:r>
            <w:proofErr w:type="spellStart"/>
            <w:r w:rsidRPr="003C37F6">
              <w:rPr>
                <w:rFonts w:ascii="Times" w:eastAsia="Calibri" w:hAnsi="Times" w:cs="Times New Roman"/>
                <w:sz w:val="20"/>
                <w:szCs w:val="20"/>
                <w:lang w:val="fr-CA"/>
              </w:rPr>
              <w:t>dependent</w:t>
            </w:r>
            <w:proofErr w:type="spellEnd"/>
            <w:r w:rsidRPr="003C37F6">
              <w:rPr>
                <w:rFonts w:ascii="Times" w:eastAsia="Calibri" w:hAnsi="Times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3C37F6">
              <w:rPr>
                <w:rFonts w:ascii="Times" w:eastAsia="Calibri" w:hAnsi="Times" w:cs="Times New Roman"/>
                <w:sz w:val="20"/>
                <w:szCs w:val="20"/>
                <w:lang w:val="fr-CA"/>
              </w:rPr>
              <w:t>diabetes</w:t>
            </w:r>
            <w:proofErr w:type="spellEnd"/>
            <w:r w:rsidRPr="003C37F6">
              <w:rPr>
                <w:rFonts w:ascii="Times" w:eastAsia="Calibri" w:hAnsi="Times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3C37F6">
              <w:rPr>
                <w:rFonts w:ascii="Times" w:eastAsia="Calibri" w:hAnsi="Times" w:cs="Times New Roman"/>
                <w:sz w:val="20"/>
                <w:szCs w:val="20"/>
                <w:lang w:val="fr-CA"/>
              </w:rPr>
              <w:t>mellitus</w:t>
            </w:r>
            <w:proofErr w:type="spellEnd"/>
            <w:r w:rsidRPr="003C37F6">
              <w:rPr>
                <w:rFonts w:ascii="Times" w:eastAsia="Calibri" w:hAnsi="Times" w:cs="Times New Roman"/>
                <w:sz w:val="20"/>
                <w:szCs w:val="20"/>
                <w:lang w:val="fr-CA"/>
              </w:rPr>
              <w:t xml:space="preserve">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E13 Other specified diabetes mellitus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E14 Unspecified diabetes mellitus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The above diagnoses are not acknowledged if gestational diabetes (O24.8) is documented on the same DAD record</w:t>
            </w:r>
          </w:p>
        </w:tc>
      </w:tr>
      <w:tr w:rsidR="00753F98" w:rsidRPr="003C37F6" w:rsidTr="00054D2E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lastRenderedPageBreak/>
              <w:t>Hypertension</w:t>
            </w:r>
            <w:r w:rsidR="008820F0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10 Essential (primary) hypertension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11 Hypertensive heart disease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12 Hypertensive renal disease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13 Hypertensive heart and renal disease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15 Secondary hypertension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The above diagnoses are not acknowledged if gestational hypertension (O13), pre-eclampsia (O14</w:t>
            </w:r>
            <w:r w:rsidRPr="003C37F6">
              <w:rPr>
                <w:rFonts w:ascii="Times" w:hAnsi="Times" w:cs="Times New Roman"/>
                <w:sz w:val="20"/>
                <w:szCs w:val="20"/>
                <w:lang w:val="en-CA"/>
              </w:rPr>
              <w:t>)</w:t>
            </w: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, eclampsia (O15), or unspecified maternal hypertension (O16) are documented on the same DAD record</w:t>
            </w:r>
          </w:p>
        </w:tc>
      </w:tr>
      <w:tr w:rsidR="00753F98" w:rsidRPr="003C37F6" w:rsidTr="00054D2E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</w:pP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schemic heart disease</w:t>
            </w:r>
            <w:r w:rsidR="008820F0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20 Angina pectoris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21 Acute myocardial infarction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22 Subsequent myocardial infarction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23 Certain current complications following acute myocardial infarction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24 Other acute ischaemic heart diseases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25 Chronic ischaemic heart disease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Heart failure</w:t>
            </w:r>
            <w:r w:rsidR="008820F0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50 Heart failure 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Other heart disease</w:t>
            </w:r>
            <w:r w:rsidR="006B0AA8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3</w:t>
            </w:r>
            <w:r w:rsidR="00375B35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*</w:t>
            </w: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D9244A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01 R</w:t>
            </w:r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heumatic fever</w:t>
            </w: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with heart involvement</w:t>
            </w:r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05-I09 Chronic rheumatic heart diseases </w:t>
            </w:r>
          </w:p>
          <w:p w:rsidR="002C15D7" w:rsidRDefault="002C15D7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27 Other pulmonary heart disease</w:t>
            </w:r>
          </w:p>
          <w:p w:rsidR="00753F98" w:rsidRPr="003C37F6" w:rsidRDefault="002C15D7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28 Other diseases of pulmonary vessels</w:t>
            </w:r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 </w:t>
            </w:r>
          </w:p>
          <w:p w:rsidR="002C15D7" w:rsidRDefault="002C15D7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31 Other diseases of pericardium</w:t>
            </w:r>
          </w:p>
          <w:p w:rsidR="002C15D7" w:rsidRDefault="002C15D7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34 </w:t>
            </w:r>
            <w:proofErr w:type="spellStart"/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Nonrheumatic</w:t>
            </w:r>
            <w:proofErr w:type="spellEnd"/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mitral valve disorders</w:t>
            </w:r>
          </w:p>
          <w:p w:rsidR="002C15D7" w:rsidRDefault="002C15D7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35 </w:t>
            </w:r>
            <w:proofErr w:type="spellStart"/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Nonrheumatic</w:t>
            </w:r>
            <w:proofErr w:type="spellEnd"/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aortic valve disorders</w:t>
            </w:r>
          </w:p>
          <w:p w:rsidR="002C15D7" w:rsidRDefault="002C15D7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36 </w:t>
            </w:r>
            <w:proofErr w:type="spellStart"/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Nonrheumatic</w:t>
            </w:r>
            <w:proofErr w:type="spellEnd"/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tricuspid valve disorders</w:t>
            </w:r>
          </w:p>
          <w:p w:rsidR="002C15D7" w:rsidRDefault="002C15D7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37 Pulmonary valve disorders</w:t>
            </w:r>
          </w:p>
          <w:p w:rsidR="00CE5170" w:rsidRDefault="00CD4C3E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42 Cardiomyopathy</w:t>
            </w:r>
          </w:p>
          <w:p w:rsidR="00CD4C3E" w:rsidRDefault="00CD4C3E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43 Cardiomyopathy in diseases classified elsewhere</w:t>
            </w:r>
          </w:p>
          <w:p w:rsidR="00CD4C3E" w:rsidRDefault="00CD4C3E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44 Atrioventricular and left bundle-branch block</w:t>
            </w:r>
          </w:p>
          <w:p w:rsidR="00CD4C3E" w:rsidRDefault="00CD4C3E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45 Other conduction disorders</w:t>
            </w:r>
          </w:p>
          <w:p w:rsidR="00CD4C3E" w:rsidRDefault="00CD4C3E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47 Paroxysmal tachycardia</w:t>
            </w:r>
          </w:p>
          <w:p w:rsidR="00CD4C3E" w:rsidRDefault="00CD4C3E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48 Atrial fibrillation and flutter</w:t>
            </w:r>
          </w:p>
          <w:p w:rsidR="002C15D7" w:rsidRDefault="0096546C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49 Other cardiac arrhythmias</w:t>
            </w:r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</w:t>
            </w:r>
          </w:p>
          <w:p w:rsidR="0096546C" w:rsidRDefault="0096546C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151.0-I51.2 and I51.5-I51.9 Complications and ill-defined descriptions of heart disease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</w:t>
            </w:r>
            <w:r w:rsidR="0096546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52 Other heart disorders in diseases classified</w:t>
            </w:r>
            <w:r w:rsidR="00355F89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elsewhere</w:t>
            </w: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 </w:t>
            </w:r>
          </w:p>
        </w:tc>
      </w:tr>
      <w:tr w:rsidR="00753F98" w:rsidRPr="003C37F6" w:rsidTr="00054D2E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Stroke</w:t>
            </w:r>
            <w:r w:rsidR="008820F0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08 Intracranial and </w:t>
            </w:r>
            <w:proofErr w:type="spellStart"/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ntraspinal</w:t>
            </w:r>
            <w:proofErr w:type="spellEnd"/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phlebitis and thrombophlebitis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45 Transient cerebral ischaemic attacks and related syndromes excluding G45.4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H34.0 Transient retinal artery occlusion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H34.1 Central retinal artery occlusion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60 Subarachnoid haemorrhage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61 Intracerebral haemorrhage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63 Cerebral infarction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64 Stroke, not specified as haemorrhage or infarction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67.6 </w:t>
            </w:r>
            <w:proofErr w:type="spellStart"/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Nonpyogenic</w:t>
            </w:r>
            <w:proofErr w:type="spellEnd"/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thrombosis of intracranial venous system </w:t>
            </w:r>
          </w:p>
        </w:tc>
      </w:tr>
      <w:tr w:rsidR="00753F98" w:rsidRPr="003C37F6" w:rsidTr="00054D2E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lastRenderedPageBreak/>
              <w:t>Chronic kidney disease</w:t>
            </w:r>
            <w:r w:rsidR="006B0AA8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3</w:t>
            </w:r>
            <w:r w:rsidR="002241F8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N08.3 Glomerular disorders in diabetes mellitus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N18 Chronic kidney disease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Z49 Care involving dialysis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Z94.0 Kidney transplant status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Z99.2 Dependence on renal dialysis  </w:t>
            </w:r>
          </w:p>
        </w:tc>
      </w:tr>
      <w:tr w:rsidR="00753F98" w:rsidRPr="003C37F6" w:rsidTr="00054D2E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Chronic liver disease including hepatocellular carcinoma</w:t>
            </w:r>
            <w:r w:rsidR="006B0AA8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3</w:t>
            </w:r>
            <w:r w:rsidR="002241F8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C22.0 Liver cell carcinoma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85.0 Oesophageal varices with bleeding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98.3 Oesophageal varices with bleeding in diseases classified elsewhere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K70.2 Alcoholic fibrosis and sclerosis of liver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K70.3 Alcoholic cirrhosis of liver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K70.4 Alcoholic hepatic failure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K71.7 Toxic liver disease with fibrosis and cirrhosis of liver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K72.0 Acute and subacute hepatic failure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K72.1 Chronic hepatic failure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K72.9 Hepatic failure, unspecified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K73 Chronic hepatitis, not elsewhere classified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K74.0 Hepatic fibrosis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K74.1 Hepatic sclerosis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K74.2 Hepatic fibrosis with hepatic sclerosis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K74.3 Primary biliary cirrhosis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K74.4 Secondary biliary cirrhosis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K74.5 Biliary cirrhosis, unspecified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K74.6 Other and unspecified cirrhosis of liver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K76.7 </w:t>
            </w:r>
            <w:proofErr w:type="spellStart"/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Hepatorenal</w:t>
            </w:r>
            <w:proofErr w:type="spellEnd"/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syndrome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R18 Ascites  </w:t>
            </w:r>
          </w:p>
        </w:tc>
      </w:tr>
      <w:tr w:rsidR="00753F98" w:rsidRPr="003C37F6" w:rsidTr="00054D2E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Schizophrenia</w:t>
            </w:r>
            <w:r w:rsidR="008820F0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F20 Schizophrenia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F21 Schizotypal disorder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F23 Acute and transient psychotic disorders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F25 Schizoaffective disorders 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FFFFFF" w:themeFill="background1"/>
            <w:tcMar>
              <w:top w:w="57" w:type="dxa"/>
              <w:bottom w:w="57" w:type="dxa"/>
            </w:tcMar>
          </w:tcPr>
          <w:p w:rsidR="00753F98" w:rsidRPr="003C37F6" w:rsidRDefault="009D1C47" w:rsidP="00753F98">
            <w:pPr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Dementia</w:t>
            </w:r>
            <w:r w:rsidR="008820F0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F5568E" w:rsidRPr="00F5568E" w:rsidRDefault="00F5568E" w:rsidP="00F5568E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F5568E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F00 Dementia in Alzheimer disease </w:t>
            </w:r>
          </w:p>
          <w:p w:rsidR="00F5568E" w:rsidRPr="00F5568E" w:rsidRDefault="00F5568E" w:rsidP="00F5568E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F5568E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F01 Vascular dementia </w:t>
            </w:r>
          </w:p>
          <w:p w:rsidR="00F5568E" w:rsidRPr="00F5568E" w:rsidRDefault="00F5568E" w:rsidP="00F5568E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F5568E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F02 Dementia in other diseases classified elsewhere </w:t>
            </w:r>
          </w:p>
          <w:p w:rsidR="00F5568E" w:rsidRDefault="00F5568E" w:rsidP="00F5568E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F5568E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F03 Unspecified dementia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30 Alzheimer disease 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Epilepsy</w:t>
            </w:r>
            <w:r w:rsidR="008820F0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40 Epilepsy 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Multiple sclerosis</w:t>
            </w:r>
            <w:r w:rsidR="008820F0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35 Multiple sclerosis 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Par</w:t>
            </w:r>
            <w:r w:rsidR="009D1C47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kinsonism</w:t>
            </w:r>
            <w:r w:rsidR="008820F0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F02.3 Dementia in Parkinson disease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20 Parkinson disease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21 Secondary parkinsonism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22 Parkinsonism in diseases classified elsewhere 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lastRenderedPageBreak/>
              <w:t>Other nervous system disorder</w:t>
            </w:r>
            <w:r w:rsidR="006B0AA8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3</w:t>
            </w:r>
            <w:r w:rsidR="002241F8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G10-G14 Systemic atrophies primarily affecting the central nervous system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23 Other degenerative diseases of basal ganglia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24 Dystonia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25 Other extrapyramidal and movement disorders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26 Extrapyramidal and movement disorders in diseases classified elsewhere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31 Other degenerative diseases of nervous system, not elsewhere classified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32 Other degenerative disorders of nervous system in diseases classified elsewhere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36 Other acute disseminated demyelination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37 Other demyelinating diseases of central nervous system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41 </w:t>
            </w:r>
            <w:r w:rsidR="009D1C47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Status epilepticus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43 Migraine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G44 Other headache syndromes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G45.4 Transient global amnesia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G46 Vascular syndromes of brain in cerebrovascular diseases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47 Sleep disorders (excluding G47.3 which is included in other chronic lower respiratory disease)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50-G59 Nerve, nerve root and plexus disorders      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60-G64 Polyneuropathies and other disorders of the peripheral nervous system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70-G73 Diseases of </w:t>
            </w:r>
            <w:proofErr w:type="spellStart"/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myoneural</w:t>
            </w:r>
            <w:proofErr w:type="spellEnd"/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junction and muscle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G80-G83 Cerebral palsy and other paralytic syndromes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G90-G99 Other disorders of the nervous system  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Rheumatoid arthritis</w:t>
            </w:r>
            <w:r w:rsidR="008820F0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M05 Seropositive rheumatoid arthritis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M06 Other rheumatoid arthritis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Must be diagnosed 730 days prior to COVID-19 admission date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Other inflammatory rheumatic disease</w:t>
            </w:r>
            <w:r w:rsidR="007954F0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4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252AAC" w:rsidRDefault="00252AAC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77.6 Arteritis, unspecified</w:t>
            </w:r>
          </w:p>
          <w:p w:rsidR="00252AAC" w:rsidRDefault="00F5568E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F5568E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L40.5,</w:t>
            </w:r>
            <w:r w:rsid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</w:t>
            </w:r>
            <w:r w:rsidRPr="00F5568E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M07.0-M07.3 Psoriatic arthritis</w:t>
            </w:r>
          </w:p>
          <w:p w:rsidR="00F5568E" w:rsidRDefault="00252AAC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L95 Vasculitis limited to skin, not elsewhere classified</w:t>
            </w:r>
            <w:r w:rsidR="00F5568E" w:rsidRPr="00F5568E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 </w:t>
            </w:r>
          </w:p>
          <w:p w:rsidR="00753F98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M08.0, M08.2-M08.9 Juvenile rheumatoid arthritis</w:t>
            </w:r>
          </w:p>
          <w:p w:rsidR="00252AAC" w:rsidRDefault="00252AAC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M08.1 Juvenile ankylosing spondylitis</w:t>
            </w:r>
          </w:p>
          <w:p w:rsidR="00252AAC" w:rsidRDefault="00252AAC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M30.0 </w:t>
            </w:r>
            <w:proofErr w:type="spellStart"/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Polyarteritis</w:t>
            </w:r>
            <w:proofErr w:type="spellEnd"/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nodosa</w:t>
            </w:r>
            <w:proofErr w:type="spellEnd"/>
          </w:p>
          <w:p w:rsidR="00252AAC" w:rsidRDefault="00252AAC" w:rsidP="00252AAC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M32 Systemic lupus erythematosus</w:t>
            </w:r>
          </w:p>
          <w:p w:rsidR="00252AAC" w:rsidRPr="00252AAC" w:rsidRDefault="00252AAC" w:rsidP="00252AAC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M33 </w:t>
            </w:r>
            <w:proofErr w:type="spellStart"/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Dermatopolymyositis</w:t>
            </w:r>
            <w:proofErr w:type="spellEnd"/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 </w:t>
            </w:r>
          </w:p>
          <w:p w:rsidR="00252AAC" w:rsidRDefault="00252AAC" w:rsidP="00252AAC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M34.0, M34.1, M34.8, M34.9 Systemic sclerosis</w:t>
            </w:r>
          </w:p>
          <w:p w:rsidR="00252AAC" w:rsidRDefault="00252AAC" w:rsidP="00252AAC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M35.0 </w:t>
            </w:r>
            <w:proofErr w:type="spellStart"/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Sicca</w:t>
            </w:r>
            <w:proofErr w:type="spellEnd"/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syndrome [</w:t>
            </w:r>
            <w:proofErr w:type="spellStart"/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Sjögren</w:t>
            </w:r>
            <w:proofErr w:type="spellEnd"/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] </w:t>
            </w:r>
          </w:p>
          <w:p w:rsidR="00252AAC" w:rsidRPr="00252AAC" w:rsidRDefault="00252AAC" w:rsidP="00252AAC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M35.1 Other overlap syndromes  </w:t>
            </w:r>
          </w:p>
          <w:p w:rsidR="00252AAC" w:rsidRPr="00252AAC" w:rsidRDefault="00252AAC" w:rsidP="00252AAC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M35.3 Polymyalgia </w:t>
            </w:r>
            <w:proofErr w:type="spellStart"/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rheumatica</w:t>
            </w:r>
            <w:proofErr w:type="spellEnd"/>
            <w:r w:rsidRPr="00252AAC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M45 Ankylosing spondylitis  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mmune deficiency</w:t>
            </w:r>
            <w:r w:rsidR="006B0AA8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3</w:t>
            </w:r>
            <w:r w:rsidR="002241F8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*</w:t>
            </w: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B24 Human immunodeficiency virus disease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O987 HIV disease complicating pregnancy 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D80-D89 Certain disorders involving the immune mechanism 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Thalassemia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D56 Thalassemia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Sickle cell disorders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D57 Sickle cell disorders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Down syndrome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Q90 Down syndrome</w:t>
            </w:r>
          </w:p>
        </w:tc>
      </w:tr>
      <w:tr w:rsidR="00753F98" w:rsidRPr="003C37F6" w:rsidTr="006A7196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lastRenderedPageBreak/>
              <w:t>Transplant recipient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F5568E" w:rsidRDefault="00F5568E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F5568E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T86 Failure and rejection of transplanted organs and tissues</w:t>
            </w:r>
          </w:p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Z94 Transplanted organ and tissue status</w:t>
            </w:r>
          </w:p>
        </w:tc>
      </w:tr>
      <w:tr w:rsidR="00753F98" w:rsidRPr="003C37F6" w:rsidTr="0016317A">
        <w:trPr>
          <w:cantSplit/>
        </w:trPr>
        <w:tc>
          <w:tcPr>
            <w:tcW w:w="3114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Obesity</w:t>
            </w:r>
          </w:p>
        </w:tc>
        <w:tc>
          <w:tcPr>
            <w:tcW w:w="6236" w:type="dxa"/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753F98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E66 Obesity </w:t>
            </w:r>
          </w:p>
        </w:tc>
      </w:tr>
      <w:tr w:rsidR="00753F98" w:rsidRPr="003C37F6" w:rsidTr="008820F0">
        <w:trPr>
          <w:cantSplit/>
        </w:trPr>
        <w:tc>
          <w:tcPr>
            <w:tcW w:w="93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:rsidR="00753F98" w:rsidRPr="003C37F6" w:rsidRDefault="006156A1" w:rsidP="00753F9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Note</w:t>
            </w:r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: </w:t>
            </w:r>
            <w:r w:rsidR="0023737A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DAD = Discharge Abstract Database, </w:t>
            </w:r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HIV</w:t>
            </w:r>
            <w:r w:rsidR="009F1753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= human immunodeficiency virus,</w:t>
            </w:r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ICD-10-CA = International Statistical Classification of Diseases and Related Health Problems, 10</w:t>
            </w:r>
            <w:r w:rsidR="00753F98" w:rsidRPr="003C37F6">
              <w:rPr>
                <w:rFonts w:ascii="Times" w:eastAsia="Calibri" w:hAnsi="Times" w:cs="Times New Roman"/>
                <w:sz w:val="20"/>
                <w:szCs w:val="20"/>
                <w:vertAlign w:val="superscript"/>
                <w:lang w:val="en-CA"/>
              </w:rPr>
              <w:t>th</w:t>
            </w:r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revision, Canada.</w:t>
            </w:r>
          </w:p>
          <w:p w:rsidR="009774BB" w:rsidRDefault="006B0AA8" w:rsidP="006B0AA8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*</w:t>
            </w:r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Modifications </w:t>
            </w:r>
            <w:proofErr w:type="gramStart"/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were made</w:t>
            </w:r>
            <w:proofErr w:type="gramEnd"/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to chronic kidney disease, other nervous system disease, and chronic liver disease definitions based on feedback from Canadian Institute for Health Information classification specialists. O987 </w:t>
            </w:r>
            <w:proofErr w:type="gramStart"/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was added</w:t>
            </w:r>
            <w:proofErr w:type="gramEnd"/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to immun</w:t>
            </w:r>
            <w:r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e </w:t>
            </w:r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deficiency based on the </w:t>
            </w:r>
            <w:proofErr w:type="spellStart"/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Charlson</w:t>
            </w:r>
            <w:proofErr w:type="spellEnd"/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comorbidity index (Appendix 3). Other chronic lower respiratory disease</w:t>
            </w:r>
            <w:r w:rsidR="00753F98" w:rsidRPr="003C37F6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gramStart"/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was modified</w:t>
            </w:r>
            <w:proofErr w:type="gramEnd"/>
            <w:r w:rsidR="00753F98" w:rsidRPr="003C37F6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to remove lung conditions that may result from COVID-19 (e.g. J80 adult respiratory distress syndrome).</w:t>
            </w:r>
            <w:r w:rsidR="00AF2F85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</w:t>
            </w:r>
            <w:r w:rsidR="00375B35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Other heart disease </w:t>
            </w:r>
            <w:proofErr w:type="gramStart"/>
            <w:r w:rsidR="00375B35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was modified</w:t>
            </w:r>
            <w:proofErr w:type="gramEnd"/>
            <w:r w:rsidR="00375B35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to remove hear</w:t>
            </w:r>
            <w:r w:rsidR="003339D0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t conditions that may result fro</w:t>
            </w:r>
            <w:r w:rsidR="00375B35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m COVID-19 (e.g. I26 pulmonary embolism, I40 acute myocarditis).</w:t>
            </w:r>
          </w:p>
          <w:p w:rsidR="00753F98" w:rsidRPr="003C37F6" w:rsidRDefault="009774BB" w:rsidP="008E56BF">
            <w:pPr>
              <w:rPr>
                <w:rFonts w:ascii="Times" w:eastAsia="Calibri" w:hAnsi="Times" w:cs="Times New Roman"/>
                <w:sz w:val="20"/>
                <w:szCs w:val="20"/>
                <w:lang w:val="en-CA"/>
              </w:rPr>
            </w:pPr>
            <w:proofErr w:type="spellStart"/>
            <w:proofErr w:type="gramStart"/>
            <w:r>
              <w:rPr>
                <w:rFonts w:ascii="Times" w:eastAsia="Calibri" w:hAnsi="Times" w:cs="Times"/>
                <w:sz w:val="20"/>
                <w:szCs w:val="20"/>
                <w:lang w:val="en-CA"/>
              </w:rPr>
              <w:t>ϯ</w:t>
            </w:r>
            <w:r w:rsidR="008E56BF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The</w:t>
            </w:r>
            <w:proofErr w:type="spellEnd"/>
            <w:proofErr w:type="gramEnd"/>
            <w:r w:rsidR="008E56BF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CD-10</w:t>
            </w:r>
            <w:r w:rsidR="008E56BF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code for </w:t>
            </w:r>
            <w:r w:rsidRPr="009774BB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status </w:t>
            </w:r>
            <w:proofErr w:type="spellStart"/>
            <w:r w:rsidRPr="009774BB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asthmaticus</w:t>
            </w:r>
            <w:proofErr w:type="spellEnd"/>
            <w:r w:rsidRPr="009774BB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(J46) </w:t>
            </w: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s not a valid </w:t>
            </w:r>
            <w:r w:rsidR="008E56BF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CD-10-CA </w:t>
            </w: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code</w:t>
            </w:r>
            <w:r w:rsidR="004D3310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. T</w:t>
            </w:r>
            <w:r w:rsidR="008E56BF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he presence of </w:t>
            </w: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status </w:t>
            </w:r>
            <w:proofErr w:type="spellStart"/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asthmaticus</w:t>
            </w:r>
            <w:proofErr w:type="spellEnd"/>
            <w:r w:rsidR="008B3D78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</w:t>
            </w:r>
            <w:r w:rsidR="008E56BF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in combination with asthma </w:t>
            </w: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is captured</w:t>
            </w:r>
            <w:r w:rsidR="008E56BF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in the ICD-10-CA code for</w:t>
            </w: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 xml:space="preserve"> </w:t>
            </w:r>
            <w:r w:rsidR="008E56BF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asthma (</w:t>
            </w: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J45</w:t>
            </w:r>
            <w:r w:rsidR="008E56BF"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)</w:t>
            </w:r>
            <w:r>
              <w:rPr>
                <w:rFonts w:ascii="Times" w:eastAsia="Calibri" w:hAnsi="Times" w:cs="Times New Roman"/>
                <w:sz w:val="20"/>
                <w:szCs w:val="20"/>
                <w:lang w:val="en-CA"/>
              </w:rPr>
              <w:t>.</w:t>
            </w:r>
          </w:p>
        </w:tc>
      </w:tr>
    </w:tbl>
    <w:p w:rsidR="009417B8" w:rsidRDefault="006156A1"/>
    <w:p w:rsidR="0047308C" w:rsidRPr="003C37F6" w:rsidRDefault="0047308C">
      <w:pPr>
        <w:rPr>
          <w:rFonts w:ascii="Times" w:hAnsi="Times"/>
          <w:sz w:val="20"/>
          <w:szCs w:val="20"/>
        </w:rPr>
      </w:pPr>
      <w:r w:rsidRPr="003C37F6">
        <w:rPr>
          <w:rFonts w:ascii="Times" w:hAnsi="Times"/>
          <w:sz w:val="20"/>
          <w:szCs w:val="20"/>
        </w:rPr>
        <w:t>References:</w:t>
      </w:r>
    </w:p>
    <w:p w:rsidR="0047308C" w:rsidRPr="003C37F6" w:rsidRDefault="0047308C" w:rsidP="0047308C">
      <w:pPr>
        <w:pStyle w:val="ListParagraph"/>
        <w:numPr>
          <w:ilvl w:val="0"/>
          <w:numId w:val="1"/>
        </w:numPr>
        <w:rPr>
          <w:rFonts w:ascii="Times" w:hAnsi="Times"/>
          <w:sz w:val="20"/>
          <w:szCs w:val="20"/>
        </w:rPr>
      </w:pPr>
      <w:proofErr w:type="spellStart"/>
      <w:r w:rsidRPr="003C37F6">
        <w:rPr>
          <w:rFonts w:ascii="Times" w:hAnsi="Times"/>
          <w:sz w:val="20"/>
          <w:szCs w:val="20"/>
        </w:rPr>
        <w:t>Quan</w:t>
      </w:r>
      <w:proofErr w:type="spellEnd"/>
      <w:r w:rsidRPr="003C37F6">
        <w:rPr>
          <w:rFonts w:ascii="Times" w:hAnsi="Times"/>
          <w:sz w:val="20"/>
          <w:szCs w:val="20"/>
        </w:rPr>
        <w:t xml:space="preserve"> H, Sundararajan V, </w:t>
      </w:r>
      <w:proofErr w:type="spellStart"/>
      <w:r w:rsidRPr="003C37F6">
        <w:rPr>
          <w:rFonts w:ascii="Times" w:hAnsi="Times"/>
          <w:sz w:val="20"/>
          <w:szCs w:val="20"/>
        </w:rPr>
        <w:t>Halfon</w:t>
      </w:r>
      <w:proofErr w:type="spellEnd"/>
      <w:r w:rsidRPr="003C37F6">
        <w:rPr>
          <w:rFonts w:ascii="Times" w:hAnsi="Times"/>
          <w:sz w:val="20"/>
          <w:szCs w:val="20"/>
        </w:rPr>
        <w:t xml:space="preserve"> P, Fong A, </w:t>
      </w:r>
      <w:proofErr w:type="spellStart"/>
      <w:r w:rsidRPr="003C37F6">
        <w:rPr>
          <w:rFonts w:ascii="Times" w:hAnsi="Times"/>
          <w:sz w:val="20"/>
          <w:szCs w:val="20"/>
        </w:rPr>
        <w:t>Burnand</w:t>
      </w:r>
      <w:proofErr w:type="spellEnd"/>
      <w:r w:rsidRPr="003C37F6">
        <w:rPr>
          <w:rFonts w:ascii="Times" w:hAnsi="Times"/>
          <w:sz w:val="20"/>
          <w:szCs w:val="20"/>
        </w:rPr>
        <w:t xml:space="preserve"> B, </w:t>
      </w:r>
      <w:proofErr w:type="spellStart"/>
      <w:r w:rsidRPr="003C37F6">
        <w:rPr>
          <w:rFonts w:ascii="Times" w:hAnsi="Times"/>
          <w:sz w:val="20"/>
          <w:szCs w:val="20"/>
        </w:rPr>
        <w:t>Luthi</w:t>
      </w:r>
      <w:proofErr w:type="spellEnd"/>
      <w:r w:rsidRPr="003C37F6">
        <w:rPr>
          <w:rFonts w:ascii="Times" w:hAnsi="Times"/>
          <w:sz w:val="20"/>
          <w:szCs w:val="20"/>
        </w:rPr>
        <w:t xml:space="preserve"> JC, et al. Coding algorithms for defining comorbidities in ICD-9-CM and ICD-10 administrative dat</w:t>
      </w:r>
      <w:r w:rsidR="00733A95">
        <w:rPr>
          <w:rFonts w:ascii="Times" w:hAnsi="Times"/>
          <w:sz w:val="20"/>
          <w:szCs w:val="20"/>
        </w:rPr>
        <w:t>a. Med Care 2005</w:t>
      </w:r>
      <w:proofErr w:type="gramStart"/>
      <w:r w:rsidR="00733A95">
        <w:rPr>
          <w:rFonts w:ascii="Times" w:hAnsi="Times"/>
          <w:sz w:val="20"/>
          <w:szCs w:val="20"/>
        </w:rPr>
        <w:t>;43</w:t>
      </w:r>
      <w:proofErr w:type="gramEnd"/>
      <w:r w:rsidR="00733A95">
        <w:rPr>
          <w:rFonts w:ascii="Times" w:hAnsi="Times"/>
          <w:sz w:val="20"/>
          <w:szCs w:val="20"/>
        </w:rPr>
        <w:t>(11):1130-9.</w:t>
      </w:r>
    </w:p>
    <w:p w:rsidR="0083452B" w:rsidRPr="00733A95" w:rsidRDefault="00733A95" w:rsidP="00733A95">
      <w:pPr>
        <w:pStyle w:val="ListParagraph"/>
        <w:numPr>
          <w:ilvl w:val="0"/>
          <w:numId w:val="1"/>
        </w:numPr>
        <w:rPr>
          <w:rFonts w:ascii="Times" w:hAnsi="Times"/>
          <w:sz w:val="20"/>
          <w:szCs w:val="20"/>
        </w:rPr>
      </w:pPr>
      <w:r w:rsidRPr="00733A95">
        <w:rPr>
          <w:rFonts w:ascii="Times" w:hAnsi="Times"/>
          <w:sz w:val="20"/>
          <w:szCs w:val="20"/>
        </w:rPr>
        <w:t xml:space="preserve">Government of Canada [Internet]. Canadian Chronic Disease Surveillance System (CCDSS) [cited 2020 Dec 11]. Available from: </w:t>
      </w:r>
      <w:hyperlink r:id="rId7" w:history="1">
        <w:r w:rsidRPr="001F7A5E">
          <w:rPr>
            <w:rStyle w:val="Hyperlink"/>
            <w:rFonts w:ascii="Times" w:hAnsi="Times"/>
            <w:sz w:val="20"/>
            <w:szCs w:val="20"/>
          </w:rPr>
          <w:t>https://health-infobase.canada.ca/ccdss/data-tool/</w:t>
        </w:r>
      </w:hyperlink>
      <w:r w:rsidRPr="00733A95">
        <w:rPr>
          <w:rFonts w:ascii="Times" w:hAnsi="Times"/>
          <w:sz w:val="20"/>
          <w:szCs w:val="20"/>
        </w:rPr>
        <w:t>.</w:t>
      </w:r>
    </w:p>
    <w:p w:rsidR="008820F0" w:rsidRPr="003C37F6" w:rsidRDefault="008820F0" w:rsidP="0004649D">
      <w:pPr>
        <w:pStyle w:val="ListParagraph"/>
        <w:numPr>
          <w:ilvl w:val="0"/>
          <w:numId w:val="1"/>
        </w:numPr>
        <w:rPr>
          <w:rFonts w:ascii="Times" w:hAnsi="Times"/>
          <w:sz w:val="20"/>
          <w:szCs w:val="20"/>
        </w:rPr>
      </w:pPr>
      <w:proofErr w:type="spellStart"/>
      <w:r w:rsidRPr="003C37F6">
        <w:rPr>
          <w:rFonts w:ascii="Times" w:hAnsi="Times"/>
          <w:sz w:val="20"/>
          <w:szCs w:val="20"/>
        </w:rPr>
        <w:t>McGurnaghan</w:t>
      </w:r>
      <w:proofErr w:type="spellEnd"/>
      <w:r w:rsidRPr="003C37F6">
        <w:rPr>
          <w:rFonts w:ascii="Times" w:hAnsi="Times"/>
          <w:sz w:val="20"/>
          <w:szCs w:val="20"/>
        </w:rPr>
        <w:t xml:space="preserve"> SJ, Weir A, Bishop J, Kennedy S, </w:t>
      </w:r>
      <w:proofErr w:type="spellStart"/>
      <w:r w:rsidRPr="003C37F6">
        <w:rPr>
          <w:rFonts w:ascii="Times" w:hAnsi="Times"/>
          <w:sz w:val="20"/>
          <w:szCs w:val="20"/>
        </w:rPr>
        <w:t>Blackbourn</w:t>
      </w:r>
      <w:proofErr w:type="spellEnd"/>
      <w:r w:rsidRPr="003C37F6">
        <w:rPr>
          <w:rFonts w:ascii="Times" w:hAnsi="Times"/>
          <w:sz w:val="20"/>
          <w:szCs w:val="20"/>
        </w:rPr>
        <w:t xml:space="preserve"> LAK, McAllister DA, et al. Risks of and risk factors for COVID-19 disease in people with diabetes: a cohort study of the total population of Scotland. Lancet Di</w:t>
      </w:r>
      <w:r w:rsidR="0004649D" w:rsidRPr="003C37F6">
        <w:rPr>
          <w:rFonts w:ascii="Times" w:hAnsi="Times"/>
          <w:sz w:val="20"/>
          <w:szCs w:val="20"/>
        </w:rPr>
        <w:t>abe</w:t>
      </w:r>
      <w:r w:rsidR="0050712A">
        <w:rPr>
          <w:rFonts w:ascii="Times" w:hAnsi="Times"/>
          <w:sz w:val="20"/>
          <w:szCs w:val="20"/>
        </w:rPr>
        <w:t xml:space="preserve">tes </w:t>
      </w:r>
      <w:proofErr w:type="spellStart"/>
      <w:r w:rsidR="0050712A">
        <w:rPr>
          <w:rFonts w:ascii="Times" w:hAnsi="Times"/>
          <w:sz w:val="20"/>
          <w:szCs w:val="20"/>
        </w:rPr>
        <w:t>Endocrinol</w:t>
      </w:r>
      <w:proofErr w:type="spellEnd"/>
      <w:r w:rsidR="0050712A">
        <w:rPr>
          <w:rFonts w:ascii="Times" w:hAnsi="Times"/>
          <w:sz w:val="20"/>
          <w:szCs w:val="20"/>
        </w:rPr>
        <w:t xml:space="preserve"> 2021</w:t>
      </w:r>
      <w:proofErr w:type="gramStart"/>
      <w:r w:rsidR="0050712A">
        <w:rPr>
          <w:rFonts w:ascii="Times" w:hAnsi="Times"/>
          <w:sz w:val="20"/>
          <w:szCs w:val="20"/>
        </w:rPr>
        <w:t>;9</w:t>
      </w:r>
      <w:proofErr w:type="gramEnd"/>
      <w:r w:rsidR="0050712A">
        <w:rPr>
          <w:rFonts w:ascii="Times" w:hAnsi="Times"/>
          <w:sz w:val="20"/>
          <w:szCs w:val="20"/>
        </w:rPr>
        <w:t>(2):82-93.</w:t>
      </w:r>
    </w:p>
    <w:p w:rsidR="002241F8" w:rsidRDefault="0050712A" w:rsidP="0050712A">
      <w:pPr>
        <w:pStyle w:val="ListParagraph"/>
        <w:numPr>
          <w:ilvl w:val="0"/>
          <w:numId w:val="1"/>
        </w:numPr>
      </w:pPr>
      <w:r w:rsidRPr="00E2695F">
        <w:rPr>
          <w:rFonts w:ascii="Times New Roman" w:hAnsi="Times New Roman" w:cs="Times New Roman"/>
          <w:sz w:val="20"/>
          <w:szCs w:val="20"/>
          <w:lang w:val="en-CA"/>
        </w:rPr>
        <w:t xml:space="preserve">Shin YH, Shin JI, Moon YS, </w:t>
      </w:r>
      <w:proofErr w:type="spellStart"/>
      <w:r w:rsidRPr="00E2695F">
        <w:rPr>
          <w:rFonts w:ascii="Times New Roman" w:hAnsi="Times New Roman" w:cs="Times New Roman"/>
          <w:sz w:val="20"/>
          <w:szCs w:val="20"/>
          <w:lang w:val="en-CA"/>
        </w:rPr>
        <w:t>Jin</w:t>
      </w:r>
      <w:proofErr w:type="spellEnd"/>
      <w:r w:rsidRPr="00E2695F">
        <w:rPr>
          <w:rFonts w:ascii="Times New Roman" w:hAnsi="Times New Roman" w:cs="Times New Roman"/>
          <w:sz w:val="20"/>
          <w:szCs w:val="20"/>
          <w:lang w:val="en-CA"/>
        </w:rPr>
        <w:t xml:space="preserve"> HY, Kim SY, Yang JM, et al. Autoimmune inflammatory rheumatic diseases and COVID-19 outcomes in South Korea: a nationwide cohort study. Lancet </w:t>
      </w:r>
      <w:proofErr w:type="spellStart"/>
      <w:r w:rsidRPr="00E2695F">
        <w:rPr>
          <w:rFonts w:ascii="Times New Roman" w:hAnsi="Times New Roman" w:cs="Times New Roman"/>
          <w:sz w:val="20"/>
          <w:szCs w:val="20"/>
          <w:lang w:val="en-CA"/>
        </w:rPr>
        <w:t>Rheumatol</w:t>
      </w:r>
      <w:proofErr w:type="spellEnd"/>
      <w:r w:rsidRPr="00E2695F">
        <w:rPr>
          <w:rFonts w:ascii="Times New Roman" w:hAnsi="Times New Roman" w:cs="Times New Roman"/>
          <w:sz w:val="20"/>
          <w:szCs w:val="20"/>
          <w:lang w:val="en-CA"/>
        </w:rPr>
        <w:t xml:space="preserve"> 2021</w:t>
      </w:r>
      <w:proofErr w:type="gramStart"/>
      <w:r w:rsidRPr="00E2695F">
        <w:rPr>
          <w:rFonts w:ascii="Times New Roman" w:hAnsi="Times New Roman" w:cs="Times New Roman"/>
          <w:sz w:val="20"/>
          <w:szCs w:val="20"/>
          <w:lang w:val="en-CA"/>
        </w:rPr>
        <w:t>;3</w:t>
      </w:r>
      <w:proofErr w:type="gramEnd"/>
      <w:r w:rsidRPr="00E2695F">
        <w:rPr>
          <w:rFonts w:ascii="Times New Roman" w:hAnsi="Times New Roman" w:cs="Times New Roman"/>
          <w:sz w:val="20"/>
          <w:szCs w:val="20"/>
          <w:lang w:val="en-CA"/>
        </w:rPr>
        <w:t>(10):e698-e706.</w:t>
      </w:r>
    </w:p>
    <w:sectPr w:rsidR="002241F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1386" w:rsidRDefault="00EB1386" w:rsidP="00733A95">
      <w:pPr>
        <w:spacing w:after="0" w:line="240" w:lineRule="auto"/>
      </w:pPr>
      <w:r>
        <w:separator/>
      </w:r>
    </w:p>
  </w:endnote>
  <w:endnote w:type="continuationSeparator" w:id="0">
    <w:p w:rsidR="00EB1386" w:rsidRDefault="00EB1386" w:rsidP="00733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3A95" w:rsidRDefault="00733A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77223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3A95" w:rsidRDefault="00733A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56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3A95" w:rsidRDefault="00733A9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3A95" w:rsidRDefault="00733A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1386" w:rsidRDefault="00EB1386" w:rsidP="00733A95">
      <w:pPr>
        <w:spacing w:after="0" w:line="240" w:lineRule="auto"/>
      </w:pPr>
      <w:r>
        <w:separator/>
      </w:r>
    </w:p>
  </w:footnote>
  <w:footnote w:type="continuationSeparator" w:id="0">
    <w:p w:rsidR="00EB1386" w:rsidRDefault="00EB1386" w:rsidP="00733A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3A95" w:rsidRDefault="00733A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3A95" w:rsidRDefault="00733A9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3A95" w:rsidRDefault="00733A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CF30D3"/>
    <w:multiLevelType w:val="hybridMultilevel"/>
    <w:tmpl w:val="E27E778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666"/>
    <w:rsid w:val="0004649D"/>
    <w:rsid w:val="00054D2E"/>
    <w:rsid w:val="00060526"/>
    <w:rsid w:val="001601B1"/>
    <w:rsid w:val="0016317A"/>
    <w:rsid w:val="001E7CD3"/>
    <w:rsid w:val="001F7671"/>
    <w:rsid w:val="002241F8"/>
    <w:rsid w:val="0023737A"/>
    <w:rsid w:val="00252AAC"/>
    <w:rsid w:val="002C15D7"/>
    <w:rsid w:val="002E1524"/>
    <w:rsid w:val="003339D0"/>
    <w:rsid w:val="00355F89"/>
    <w:rsid w:val="00375B35"/>
    <w:rsid w:val="003C37F6"/>
    <w:rsid w:val="00435F9D"/>
    <w:rsid w:val="0047308C"/>
    <w:rsid w:val="00476236"/>
    <w:rsid w:val="004D3310"/>
    <w:rsid w:val="0050712A"/>
    <w:rsid w:val="006156A1"/>
    <w:rsid w:val="00626666"/>
    <w:rsid w:val="00670704"/>
    <w:rsid w:val="006A7196"/>
    <w:rsid w:val="006B0AA8"/>
    <w:rsid w:val="00733A95"/>
    <w:rsid w:val="00753F98"/>
    <w:rsid w:val="007954F0"/>
    <w:rsid w:val="00812B34"/>
    <w:rsid w:val="0083452B"/>
    <w:rsid w:val="00857207"/>
    <w:rsid w:val="008820F0"/>
    <w:rsid w:val="008B3D78"/>
    <w:rsid w:val="008E1DFE"/>
    <w:rsid w:val="008E56BF"/>
    <w:rsid w:val="0096546C"/>
    <w:rsid w:val="009774BB"/>
    <w:rsid w:val="009D1C47"/>
    <w:rsid w:val="009F1753"/>
    <w:rsid w:val="00AC6575"/>
    <w:rsid w:val="00AF2F85"/>
    <w:rsid w:val="00CD4C3E"/>
    <w:rsid w:val="00CE5170"/>
    <w:rsid w:val="00D41D56"/>
    <w:rsid w:val="00D440D1"/>
    <w:rsid w:val="00D9244A"/>
    <w:rsid w:val="00DF16ED"/>
    <w:rsid w:val="00E80F30"/>
    <w:rsid w:val="00E82406"/>
    <w:rsid w:val="00EB1386"/>
    <w:rsid w:val="00F5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2DCD9"/>
  <w15:chartTrackingRefBased/>
  <w15:docId w15:val="{60A014FA-D221-4703-A6E7-C2F4E15CE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66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30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452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3A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A9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33A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A9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health-infobase.canada.ca/ccdss/data-tool/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5</Pages>
  <Words>1476</Words>
  <Characters>841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9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Zakaria</dc:creator>
  <cp:keywords/>
  <dc:description/>
  <cp:lastModifiedBy>Zakaria, Dianne (PHAC/ASPC)</cp:lastModifiedBy>
  <cp:revision>17</cp:revision>
  <dcterms:created xsi:type="dcterms:W3CDTF">2021-09-09T13:37:00Z</dcterms:created>
  <dcterms:modified xsi:type="dcterms:W3CDTF">2022-08-05T13:58:00Z</dcterms:modified>
</cp:coreProperties>
</file>